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0D3194" w14:textId="3CF08684" w:rsidR="00437954" w:rsidRDefault="00437954">
      <w:r w:rsidRPr="00437954">
        <w:rPr>
          <w:b/>
        </w:rPr>
        <w:t>Figure S</w:t>
      </w:r>
      <w:proofErr w:type="gramStart"/>
      <w:r w:rsidRPr="00437954">
        <w:rPr>
          <w:b/>
        </w:rPr>
        <w:t>1</w:t>
      </w:r>
      <w:r>
        <w:t xml:space="preserve">  EWAS</w:t>
      </w:r>
      <w:proofErr w:type="gramEnd"/>
      <w:r>
        <w:t xml:space="preserve"> test results for comparisons between shared controls and cleft subtypes (CLO,CPO and CLP). Shown are the -log10(P) multiplied by sign of methylation coefficient estimated using unconditional logistic regression. </w:t>
      </w:r>
    </w:p>
    <w:p w14:paraId="75A8B070" w14:textId="7887C7E9" w:rsidR="00437954" w:rsidRDefault="00437954">
      <w:r>
        <w:rPr>
          <w:noProof/>
        </w:rPr>
        <w:drawing>
          <wp:inline distT="0" distB="0" distL="0" distR="0" wp14:anchorId="0D61A303" wp14:editId="3C4446FD">
            <wp:extent cx="5209039" cy="74390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1357" cy="74566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4C7D93" w14:textId="607A412C" w:rsidR="00437954" w:rsidRDefault="00437954"/>
    <w:p w14:paraId="4D232DD8" w14:textId="5DBED368" w:rsidR="00437954" w:rsidRPr="00437954" w:rsidRDefault="00437954">
      <w:pPr>
        <w:rPr>
          <w:b/>
        </w:rPr>
      </w:pPr>
      <w:r w:rsidRPr="00437954">
        <w:rPr>
          <w:b/>
        </w:rPr>
        <w:t>Figure S</w:t>
      </w:r>
      <w:proofErr w:type="gramStart"/>
      <w:r>
        <w:rPr>
          <w:b/>
        </w:rPr>
        <w:t>2</w:t>
      </w:r>
      <w:r>
        <w:t xml:space="preserve">  EWAS</w:t>
      </w:r>
      <w:proofErr w:type="gramEnd"/>
      <w:r>
        <w:t xml:space="preserve"> test results for comparisons between shared controls and </w:t>
      </w:r>
      <w:r>
        <w:t xml:space="preserve">combined </w:t>
      </w:r>
      <w:r>
        <w:t>cleft subtypes (CLP+CPO</w:t>
      </w:r>
      <w:r>
        <w:t xml:space="preserve"> and CLP+</w:t>
      </w:r>
      <w:r>
        <w:t>CLO). Shown are the -log10(P) multiplied by sign of methylation coefficient estimated using unconditional logistic regression.</w:t>
      </w:r>
    </w:p>
    <w:p w14:paraId="1DBF7233" w14:textId="52565569" w:rsidR="00437954" w:rsidRDefault="00437954">
      <w:r>
        <w:rPr>
          <w:noProof/>
        </w:rPr>
        <w:drawing>
          <wp:inline distT="0" distB="0" distL="0" distR="0" wp14:anchorId="6A2EB47B" wp14:editId="5C660EE5">
            <wp:extent cx="5943600" cy="679132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791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CC2330" w14:textId="7BBD1FA7" w:rsidR="00437954" w:rsidRDefault="00437954">
      <w:bookmarkStart w:id="0" w:name="_GoBack"/>
      <w:bookmarkEnd w:id="0"/>
    </w:p>
    <w:sectPr w:rsidR="004379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576"/>
    <w:rsid w:val="00030EAA"/>
    <w:rsid w:val="00070AFF"/>
    <w:rsid w:val="00401576"/>
    <w:rsid w:val="00437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8CCC35"/>
  <w15:chartTrackingRefBased/>
  <w15:docId w15:val="{F89F2BA7-D51B-440F-8539-C9550ABED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71</Words>
  <Characters>405</Characters>
  <Application>Microsoft Office Word</Application>
  <DocSecurity>0</DocSecurity>
  <Lines>3</Lines>
  <Paragraphs>1</Paragraphs>
  <ScaleCrop>false</ScaleCrop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, Zongli (NIH/NIEHS) [E]</dc:creator>
  <cp:keywords/>
  <dc:description/>
  <cp:lastModifiedBy>Xu, Zongli (NIH/NIEHS) [E]</cp:lastModifiedBy>
  <cp:revision>2</cp:revision>
  <dcterms:created xsi:type="dcterms:W3CDTF">2018-12-19T15:09:00Z</dcterms:created>
  <dcterms:modified xsi:type="dcterms:W3CDTF">2018-12-19T15:16:00Z</dcterms:modified>
</cp:coreProperties>
</file>